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0FBFC" w14:textId="0AC1F488" w:rsidR="00423C83" w:rsidRPr="00516C1B" w:rsidRDefault="00423C83" w:rsidP="00423C8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16C1B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782939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516C1B">
        <w:rPr>
          <w:rFonts w:ascii="Times New Roman" w:hAnsi="Times New Roman"/>
          <w:color w:val="000000" w:themeColor="text1"/>
          <w:sz w:val="24"/>
          <w:szCs w:val="24"/>
        </w:rPr>
        <w:t>1. Sensitivity and specificity of the loop-mediated isothermal amplification (LAMP) assay using bronchial aspirates and rectal swab samples.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840"/>
        <w:gridCol w:w="1840"/>
        <w:gridCol w:w="1840"/>
        <w:gridCol w:w="1840"/>
        <w:gridCol w:w="1840"/>
        <w:gridCol w:w="1840"/>
      </w:tblGrid>
      <w:tr w:rsidR="00423C83" w:rsidRPr="00516C1B" w14:paraId="185177ED" w14:textId="77777777" w:rsidTr="0044724B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53FD29B" w14:textId="77777777" w:rsidR="00423C83" w:rsidRPr="00516C1B" w:rsidRDefault="00423C83" w:rsidP="0044724B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Specimen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0C7F58E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 xml:space="preserve">Sensitivity 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[%] (95%CI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0C82728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 xml:space="preserve">Specificity 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[%] (95%CI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0370925E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PPV</w:t>
            </w:r>
          </w:p>
          <w:p w14:paraId="10ABD427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5%CI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2AF691E5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NPV</w:t>
            </w:r>
          </w:p>
          <w:p w14:paraId="5047BABC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5%CI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AD38F24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PLR</w:t>
            </w:r>
          </w:p>
          <w:p w14:paraId="512757E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5%CI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D64349F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NLR</w:t>
            </w:r>
          </w:p>
          <w:p w14:paraId="3843B3B2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5%CI)</w:t>
            </w:r>
          </w:p>
        </w:tc>
      </w:tr>
      <w:tr w:rsidR="00423C83" w:rsidRPr="00516C1B" w14:paraId="7A9B62D2" w14:textId="77777777" w:rsidTr="0044724B">
        <w:tc>
          <w:tcPr>
            <w:tcW w:w="1177" w:type="dxa"/>
            <w:tcBorders>
              <w:top w:val="single" w:sz="4" w:space="0" w:color="auto"/>
            </w:tcBorders>
          </w:tcPr>
          <w:p w14:paraId="087284C9" w14:textId="77777777" w:rsidR="00423C83" w:rsidRPr="00516C1B" w:rsidRDefault="00423C83" w:rsidP="0044724B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Bronchial aspirates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C5CC3A6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100</w:t>
            </w:r>
          </w:p>
          <w:p w14:paraId="7DCA8CB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6.1 - 100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5E8571BE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94.2</w:t>
            </w:r>
          </w:p>
          <w:p w14:paraId="40696C73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2.4 – 95.7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7725D3B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0.65</w:t>
            </w:r>
          </w:p>
          <w:p w14:paraId="696F7806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0.56 - 0.73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745C64FA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1.00</w:t>
            </w:r>
          </w:p>
          <w:p w14:paraId="179AD31E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0.99 - 1.00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9A1E8F6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17.22</w:t>
            </w:r>
          </w:p>
          <w:p w14:paraId="4372EEA6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13.16 - 22.54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B3A2282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0</w:t>
            </w:r>
          </w:p>
          <w:p w14:paraId="704AA4A6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0.00 - NA)</w:t>
            </w:r>
          </w:p>
        </w:tc>
      </w:tr>
      <w:tr w:rsidR="00423C83" w:rsidRPr="00516C1B" w14:paraId="00C86E21" w14:textId="77777777" w:rsidTr="0044724B">
        <w:tc>
          <w:tcPr>
            <w:tcW w:w="1177" w:type="dxa"/>
            <w:tcBorders>
              <w:bottom w:val="nil"/>
            </w:tcBorders>
          </w:tcPr>
          <w:p w14:paraId="362B0F7F" w14:textId="77777777" w:rsidR="00423C83" w:rsidRPr="00516C1B" w:rsidRDefault="00423C83" w:rsidP="0044724B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Rectal swab</w:t>
            </w:r>
          </w:p>
        </w:tc>
        <w:tc>
          <w:tcPr>
            <w:tcW w:w="1840" w:type="dxa"/>
            <w:tcBorders>
              <w:bottom w:val="nil"/>
            </w:tcBorders>
          </w:tcPr>
          <w:p w14:paraId="2CFE42B2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98.5</w:t>
            </w:r>
          </w:p>
          <w:p w14:paraId="31516C0D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(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94.7 – 99,8</w:t>
            </w: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0" w:type="dxa"/>
            <w:tcBorders>
              <w:bottom w:val="nil"/>
            </w:tcBorders>
          </w:tcPr>
          <w:p w14:paraId="1BAAE9D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95.3</w:t>
            </w:r>
          </w:p>
          <w:p w14:paraId="06D9C303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(94.2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 xml:space="preserve"> – </w:t>
            </w: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96.3)</w:t>
            </w:r>
          </w:p>
        </w:tc>
        <w:tc>
          <w:tcPr>
            <w:tcW w:w="1840" w:type="dxa"/>
            <w:tcBorders>
              <w:bottom w:val="nil"/>
            </w:tcBorders>
          </w:tcPr>
          <w:p w14:paraId="6B1AFEC3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0.62</w:t>
            </w:r>
          </w:p>
          <w:p w14:paraId="05AC734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(0.55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 xml:space="preserve"> - </w:t>
            </w: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0.69)</w:t>
            </w:r>
          </w:p>
        </w:tc>
        <w:tc>
          <w:tcPr>
            <w:tcW w:w="1840" w:type="dxa"/>
            <w:tcBorders>
              <w:bottom w:val="nil"/>
            </w:tcBorders>
          </w:tcPr>
          <w:p w14:paraId="43CF4F1F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1.00</w:t>
            </w:r>
          </w:p>
          <w:p w14:paraId="031B3A6C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(1.00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 xml:space="preserve"> - </w:t>
            </w: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1.00)</w:t>
            </w:r>
          </w:p>
        </w:tc>
        <w:tc>
          <w:tcPr>
            <w:tcW w:w="1840" w:type="dxa"/>
            <w:tcBorders>
              <w:bottom w:val="nil"/>
            </w:tcBorders>
          </w:tcPr>
          <w:p w14:paraId="469CF2C3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21.10</w:t>
            </w:r>
          </w:p>
          <w:p w14:paraId="0E19FF28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17.05 - 26.13)</w:t>
            </w:r>
          </w:p>
        </w:tc>
        <w:tc>
          <w:tcPr>
            <w:tcW w:w="1840" w:type="dxa"/>
            <w:tcBorders>
              <w:bottom w:val="nil"/>
            </w:tcBorders>
          </w:tcPr>
          <w:p w14:paraId="165E639F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0.02</w:t>
            </w:r>
          </w:p>
          <w:p w14:paraId="3E20862E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0.00 - 0.06)</w:t>
            </w:r>
          </w:p>
        </w:tc>
      </w:tr>
      <w:tr w:rsidR="00423C83" w:rsidRPr="00516C1B" w14:paraId="59D79530" w14:textId="77777777" w:rsidTr="0044724B"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4358C2E" w14:textId="77777777" w:rsidR="00423C83" w:rsidRPr="00516C1B" w:rsidRDefault="00423C83" w:rsidP="0044724B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354F9049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99.1</w:t>
            </w:r>
          </w:p>
          <w:p w14:paraId="485F221D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96.8 – 99.9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04AC8FB6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95.0</w:t>
            </w:r>
          </w:p>
          <w:p w14:paraId="6B11FAC1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</w:t>
            </w: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94.0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 xml:space="preserve"> – </w:t>
            </w:r>
            <w:r w:rsidRPr="00516C1B">
              <w:rPr>
                <w:rFonts w:ascii="Times New Roman" w:hAnsi="Times New Roman"/>
                <w:color w:val="000000" w:themeColor="text1"/>
                <w:sz w:val="22"/>
              </w:rPr>
              <w:t>95.8</w:t>
            </w: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2BCD9C73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0.63</w:t>
            </w:r>
          </w:p>
          <w:p w14:paraId="09F7B5A2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0.58 - 0.68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7EFFB0C2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1.00</w:t>
            </w:r>
          </w:p>
          <w:p w14:paraId="322D096C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1.00 - 1.00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04CF5353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19.64</w:t>
            </w:r>
          </w:p>
          <w:p w14:paraId="20BC3786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16.62 - 23.22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6FAAD523" w14:textId="77777777" w:rsidR="00423C83" w:rsidRPr="00516C1B" w:rsidRDefault="00423C83" w:rsidP="0044724B">
            <w:pPr>
              <w:jc w:val="center"/>
              <w:rPr>
                <w:rStyle w:val="VerbatimChar"/>
                <w:rFonts w:ascii="Times New Roman" w:hAnsi="Times New Roman"/>
                <w:color w:val="000000" w:themeColor="text1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0.01</w:t>
            </w:r>
          </w:p>
          <w:p w14:paraId="07BF882B" w14:textId="77777777" w:rsidR="00423C83" w:rsidRPr="00516C1B" w:rsidRDefault="00423C83" w:rsidP="0044724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16C1B">
              <w:rPr>
                <w:rStyle w:val="VerbatimChar"/>
                <w:rFonts w:ascii="Times New Roman" w:hAnsi="Times New Roman"/>
                <w:color w:val="000000" w:themeColor="text1"/>
              </w:rPr>
              <w:t>(0.00 - 0.04)</w:t>
            </w:r>
          </w:p>
        </w:tc>
      </w:tr>
    </w:tbl>
    <w:p w14:paraId="3E833BC9" w14:textId="383D3E09" w:rsidR="00423C83" w:rsidRPr="00516C1B" w:rsidRDefault="00423C83" w:rsidP="00423C83">
      <w:pPr>
        <w:spacing w:line="140" w:lineRule="atLeast"/>
        <w:jc w:val="left"/>
        <w:rPr>
          <w:rFonts w:ascii="Times New Roman" w:hAnsi="Times New Roman"/>
          <w:color w:val="000000" w:themeColor="text1"/>
          <w:sz w:val="22"/>
        </w:rPr>
      </w:pPr>
      <w:r w:rsidRPr="00782939">
        <w:rPr>
          <w:rStyle w:val="VerbatimChar"/>
          <w:rFonts w:ascii="Times New Roman" w:hAnsi="Times New Roman"/>
          <w:i/>
          <w:color w:val="000000" w:themeColor="text1"/>
        </w:rPr>
        <w:t>CI</w:t>
      </w:r>
      <w:r w:rsidR="00D362DA">
        <w:rPr>
          <w:rStyle w:val="VerbatimChar"/>
          <w:rFonts w:ascii="Times New Roman" w:hAnsi="Times New Roman"/>
          <w:color w:val="000000" w:themeColor="text1"/>
        </w:rPr>
        <w:t xml:space="preserve"> </w:t>
      </w:r>
      <w:r w:rsidR="00D362DA">
        <w:rPr>
          <w:rFonts w:ascii="Times New Roman" w:hAnsi="Times New Roman"/>
          <w:color w:val="000000" w:themeColor="text1"/>
          <w:sz w:val="22"/>
        </w:rPr>
        <w:t xml:space="preserve">confidence interval, </w:t>
      </w:r>
      <w:r w:rsidR="00D362DA" w:rsidRPr="00782939">
        <w:rPr>
          <w:rFonts w:ascii="Times New Roman" w:hAnsi="Times New Roman"/>
          <w:i/>
          <w:color w:val="000000" w:themeColor="text1"/>
          <w:sz w:val="22"/>
        </w:rPr>
        <w:t>PPV</w:t>
      </w:r>
      <w:r w:rsidR="00D362DA">
        <w:rPr>
          <w:rStyle w:val="VerbatimChar"/>
          <w:rFonts w:ascii="Times New Roman" w:hAnsi="Times New Roman"/>
          <w:color w:val="000000" w:themeColor="text1"/>
        </w:rPr>
        <w:t xml:space="preserve"> </w:t>
      </w:r>
      <w:r w:rsidR="00D362DA">
        <w:rPr>
          <w:rFonts w:ascii="Times New Roman" w:hAnsi="Times New Roman"/>
          <w:color w:val="000000" w:themeColor="text1"/>
          <w:sz w:val="22"/>
        </w:rPr>
        <w:t xml:space="preserve">positive predictive value, </w:t>
      </w:r>
      <w:r w:rsidR="00D362DA" w:rsidRPr="00782939">
        <w:rPr>
          <w:rFonts w:ascii="Times New Roman" w:hAnsi="Times New Roman"/>
          <w:i/>
          <w:color w:val="000000" w:themeColor="text1"/>
          <w:sz w:val="22"/>
        </w:rPr>
        <w:t>NPV</w:t>
      </w:r>
      <w:r w:rsidR="00D362DA" w:rsidRPr="00782939">
        <w:rPr>
          <w:rStyle w:val="VerbatimChar"/>
          <w:rFonts w:ascii="Times New Roman" w:hAnsi="Times New Roman"/>
          <w:i/>
          <w:color w:val="000000" w:themeColor="text1"/>
        </w:rPr>
        <w:t xml:space="preserve"> </w:t>
      </w:r>
      <w:r w:rsidR="00D362DA">
        <w:rPr>
          <w:rFonts w:ascii="Times New Roman" w:hAnsi="Times New Roman"/>
          <w:color w:val="000000" w:themeColor="text1"/>
          <w:sz w:val="22"/>
        </w:rPr>
        <w:t xml:space="preserve">negative predictive value, </w:t>
      </w:r>
      <w:r w:rsidR="00D362DA" w:rsidRPr="00782939">
        <w:rPr>
          <w:rFonts w:ascii="Times New Roman" w:hAnsi="Times New Roman"/>
          <w:i/>
          <w:color w:val="000000" w:themeColor="text1"/>
          <w:sz w:val="22"/>
        </w:rPr>
        <w:t>PLR</w:t>
      </w:r>
      <w:r w:rsidR="00D362DA">
        <w:rPr>
          <w:rStyle w:val="VerbatimChar"/>
          <w:rFonts w:ascii="Times New Roman" w:hAnsi="Times New Roman"/>
          <w:color w:val="000000" w:themeColor="text1"/>
        </w:rPr>
        <w:t xml:space="preserve"> </w:t>
      </w:r>
      <w:r w:rsidR="00D362DA">
        <w:rPr>
          <w:rFonts w:ascii="Times New Roman" w:hAnsi="Times New Roman"/>
          <w:color w:val="000000" w:themeColor="text1"/>
          <w:sz w:val="22"/>
        </w:rPr>
        <w:t xml:space="preserve">positive likelihood ratio, </w:t>
      </w:r>
      <w:r w:rsidR="00D362DA" w:rsidRPr="00782939">
        <w:rPr>
          <w:rFonts w:ascii="Times New Roman" w:hAnsi="Times New Roman"/>
          <w:i/>
          <w:color w:val="000000" w:themeColor="text1"/>
          <w:sz w:val="22"/>
        </w:rPr>
        <w:t>NLR</w:t>
      </w:r>
      <w:bookmarkStart w:id="0" w:name="_GoBack"/>
      <w:bookmarkEnd w:id="0"/>
      <w:r w:rsidR="00D362DA">
        <w:rPr>
          <w:rStyle w:val="VerbatimChar"/>
          <w:rFonts w:ascii="Times New Roman" w:hAnsi="Times New Roman"/>
          <w:color w:val="000000" w:themeColor="text1"/>
        </w:rPr>
        <w:t xml:space="preserve"> </w:t>
      </w:r>
      <w:r w:rsidRPr="00516C1B">
        <w:rPr>
          <w:rFonts w:ascii="Times New Roman" w:hAnsi="Times New Roman"/>
          <w:color w:val="000000" w:themeColor="text1"/>
          <w:sz w:val="22"/>
        </w:rPr>
        <w:t>Negative likelihood ratio.</w:t>
      </w:r>
    </w:p>
    <w:p w14:paraId="4B9976B2" w14:textId="77777777" w:rsidR="00423C83" w:rsidRPr="00516C1B" w:rsidRDefault="00423C83" w:rsidP="00423C8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516C1B">
        <w:rPr>
          <w:rFonts w:ascii="Times New Roman" w:eastAsia="MS PGothic" w:hAnsi="Times New Roman"/>
          <w:kern w:val="0"/>
          <w:sz w:val="24"/>
          <w:szCs w:val="24"/>
        </w:rPr>
        <w:t>The gold standard was defined as the results</w:t>
      </w:r>
      <w:r w:rsidRPr="00516C1B">
        <w:rPr>
          <w:rFonts w:ascii="Times New Roman" w:hAnsi="Times New Roman"/>
          <w:color w:val="000000" w:themeColor="text1"/>
          <w:sz w:val="24"/>
          <w:szCs w:val="24"/>
        </w:rPr>
        <w:t xml:space="preserve"> based on culture method to evaluate the efficacy of LAMP assay.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</w:instrTex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</w:p>
    <w:p w14:paraId="596B5AFC" w14:textId="77777777" w:rsidR="00423C83" w:rsidRDefault="00423C83" w:rsidP="00423C83"/>
    <w:p w14:paraId="068E6AF7" w14:textId="77777777" w:rsidR="004A2F4A" w:rsidRPr="00423C83" w:rsidRDefault="00782939"/>
    <w:sectPr w:rsidR="004A2F4A" w:rsidRPr="00423C83" w:rsidSect="00C230A6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C83"/>
    <w:rsid w:val="00001ABF"/>
    <w:rsid w:val="00002072"/>
    <w:rsid w:val="0001540E"/>
    <w:rsid w:val="00032AE4"/>
    <w:rsid w:val="00055E73"/>
    <w:rsid w:val="00084C04"/>
    <w:rsid w:val="00084DE1"/>
    <w:rsid w:val="000F43E3"/>
    <w:rsid w:val="000F581F"/>
    <w:rsid w:val="000F5C65"/>
    <w:rsid w:val="00121485"/>
    <w:rsid w:val="00130CB5"/>
    <w:rsid w:val="00131193"/>
    <w:rsid w:val="00137F76"/>
    <w:rsid w:val="001B03BB"/>
    <w:rsid w:val="001C67DA"/>
    <w:rsid w:val="001F3B87"/>
    <w:rsid w:val="001F45AD"/>
    <w:rsid w:val="002032E3"/>
    <w:rsid w:val="0021725C"/>
    <w:rsid w:val="00223DFE"/>
    <w:rsid w:val="00233DFF"/>
    <w:rsid w:val="00237DFF"/>
    <w:rsid w:val="0024456D"/>
    <w:rsid w:val="0026329D"/>
    <w:rsid w:val="002815D9"/>
    <w:rsid w:val="00283201"/>
    <w:rsid w:val="00295EA8"/>
    <w:rsid w:val="002C3F28"/>
    <w:rsid w:val="002C62A7"/>
    <w:rsid w:val="002C67A2"/>
    <w:rsid w:val="002C6EBF"/>
    <w:rsid w:val="002D04D1"/>
    <w:rsid w:val="002D1962"/>
    <w:rsid w:val="002D4243"/>
    <w:rsid w:val="002D6C21"/>
    <w:rsid w:val="003000A9"/>
    <w:rsid w:val="003008E6"/>
    <w:rsid w:val="00323CE8"/>
    <w:rsid w:val="00327F41"/>
    <w:rsid w:val="00365F0B"/>
    <w:rsid w:val="00375292"/>
    <w:rsid w:val="003A4EC8"/>
    <w:rsid w:val="003B7B1E"/>
    <w:rsid w:val="003C43EF"/>
    <w:rsid w:val="003D45A7"/>
    <w:rsid w:val="003D4716"/>
    <w:rsid w:val="003E0ADF"/>
    <w:rsid w:val="003F040A"/>
    <w:rsid w:val="00402821"/>
    <w:rsid w:val="00412150"/>
    <w:rsid w:val="004122FF"/>
    <w:rsid w:val="0042210D"/>
    <w:rsid w:val="00423C83"/>
    <w:rsid w:val="00452267"/>
    <w:rsid w:val="004658C6"/>
    <w:rsid w:val="00465F48"/>
    <w:rsid w:val="00490F25"/>
    <w:rsid w:val="00491D9F"/>
    <w:rsid w:val="004B798B"/>
    <w:rsid w:val="004D38D9"/>
    <w:rsid w:val="004E5352"/>
    <w:rsid w:val="004E7314"/>
    <w:rsid w:val="005050D5"/>
    <w:rsid w:val="00506419"/>
    <w:rsid w:val="0051500B"/>
    <w:rsid w:val="00544A6E"/>
    <w:rsid w:val="00553179"/>
    <w:rsid w:val="005674E4"/>
    <w:rsid w:val="0057769D"/>
    <w:rsid w:val="005853A8"/>
    <w:rsid w:val="0059174A"/>
    <w:rsid w:val="005A0C31"/>
    <w:rsid w:val="005B683C"/>
    <w:rsid w:val="005C4FF4"/>
    <w:rsid w:val="005D5EAD"/>
    <w:rsid w:val="005E669E"/>
    <w:rsid w:val="005F6C72"/>
    <w:rsid w:val="00603066"/>
    <w:rsid w:val="00603295"/>
    <w:rsid w:val="00633BBF"/>
    <w:rsid w:val="00652A93"/>
    <w:rsid w:val="00653B2B"/>
    <w:rsid w:val="0068178A"/>
    <w:rsid w:val="006A43EB"/>
    <w:rsid w:val="006C1412"/>
    <w:rsid w:val="006C2DC9"/>
    <w:rsid w:val="006E7317"/>
    <w:rsid w:val="006F2688"/>
    <w:rsid w:val="006F3E79"/>
    <w:rsid w:val="00717D73"/>
    <w:rsid w:val="00732006"/>
    <w:rsid w:val="00737DAA"/>
    <w:rsid w:val="007414E8"/>
    <w:rsid w:val="00743AE4"/>
    <w:rsid w:val="00744C6D"/>
    <w:rsid w:val="00744E49"/>
    <w:rsid w:val="007567A6"/>
    <w:rsid w:val="0076441A"/>
    <w:rsid w:val="0077565E"/>
    <w:rsid w:val="00782939"/>
    <w:rsid w:val="00786C73"/>
    <w:rsid w:val="00791BDA"/>
    <w:rsid w:val="00795A13"/>
    <w:rsid w:val="007B74D5"/>
    <w:rsid w:val="007F08CF"/>
    <w:rsid w:val="007F2776"/>
    <w:rsid w:val="008033C9"/>
    <w:rsid w:val="008363B1"/>
    <w:rsid w:val="00856F0B"/>
    <w:rsid w:val="00874A45"/>
    <w:rsid w:val="008762B2"/>
    <w:rsid w:val="008E171C"/>
    <w:rsid w:val="008F14D8"/>
    <w:rsid w:val="00915665"/>
    <w:rsid w:val="0092068D"/>
    <w:rsid w:val="00921DFF"/>
    <w:rsid w:val="0094146A"/>
    <w:rsid w:val="00961E07"/>
    <w:rsid w:val="00962AAE"/>
    <w:rsid w:val="009749C8"/>
    <w:rsid w:val="009901AC"/>
    <w:rsid w:val="009A3C0F"/>
    <w:rsid w:val="009B5E33"/>
    <w:rsid w:val="009D4D86"/>
    <w:rsid w:val="009D6CAE"/>
    <w:rsid w:val="009E6697"/>
    <w:rsid w:val="009F3E32"/>
    <w:rsid w:val="00A35CB2"/>
    <w:rsid w:val="00A370C1"/>
    <w:rsid w:val="00A6675B"/>
    <w:rsid w:val="00A67A36"/>
    <w:rsid w:val="00AA561F"/>
    <w:rsid w:val="00AB5AEA"/>
    <w:rsid w:val="00AB737E"/>
    <w:rsid w:val="00AD0C97"/>
    <w:rsid w:val="00AF51B0"/>
    <w:rsid w:val="00AF78D4"/>
    <w:rsid w:val="00AF7A06"/>
    <w:rsid w:val="00B1722E"/>
    <w:rsid w:val="00B3336D"/>
    <w:rsid w:val="00B3766D"/>
    <w:rsid w:val="00B41EA9"/>
    <w:rsid w:val="00B56170"/>
    <w:rsid w:val="00B720C1"/>
    <w:rsid w:val="00B96DFF"/>
    <w:rsid w:val="00BA398D"/>
    <w:rsid w:val="00BB488B"/>
    <w:rsid w:val="00BE0261"/>
    <w:rsid w:val="00BF12A0"/>
    <w:rsid w:val="00C108D1"/>
    <w:rsid w:val="00C141D2"/>
    <w:rsid w:val="00C23310"/>
    <w:rsid w:val="00C33AF2"/>
    <w:rsid w:val="00C54F49"/>
    <w:rsid w:val="00C94068"/>
    <w:rsid w:val="00CA0CA2"/>
    <w:rsid w:val="00CB6B71"/>
    <w:rsid w:val="00CC63F6"/>
    <w:rsid w:val="00CE2D45"/>
    <w:rsid w:val="00CF0241"/>
    <w:rsid w:val="00D040BE"/>
    <w:rsid w:val="00D315D2"/>
    <w:rsid w:val="00D362DA"/>
    <w:rsid w:val="00D513EF"/>
    <w:rsid w:val="00D639A8"/>
    <w:rsid w:val="00DA1B7A"/>
    <w:rsid w:val="00DA21A5"/>
    <w:rsid w:val="00DB24EB"/>
    <w:rsid w:val="00DB296C"/>
    <w:rsid w:val="00DC172F"/>
    <w:rsid w:val="00E156DC"/>
    <w:rsid w:val="00E650E5"/>
    <w:rsid w:val="00E67261"/>
    <w:rsid w:val="00E728BE"/>
    <w:rsid w:val="00E72C62"/>
    <w:rsid w:val="00E92278"/>
    <w:rsid w:val="00E92B13"/>
    <w:rsid w:val="00E94C0A"/>
    <w:rsid w:val="00E97117"/>
    <w:rsid w:val="00E97DB1"/>
    <w:rsid w:val="00EB21A2"/>
    <w:rsid w:val="00EC0630"/>
    <w:rsid w:val="00EC547B"/>
    <w:rsid w:val="00EE7A76"/>
    <w:rsid w:val="00F02DE1"/>
    <w:rsid w:val="00F04B72"/>
    <w:rsid w:val="00F32075"/>
    <w:rsid w:val="00F75634"/>
    <w:rsid w:val="00F77292"/>
    <w:rsid w:val="00FA1DB7"/>
    <w:rsid w:val="00FA3970"/>
    <w:rsid w:val="00FC5D04"/>
    <w:rsid w:val="00FD7529"/>
    <w:rsid w:val="00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F58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23C83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3C83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a0"/>
    <w:link w:val="SourceCode"/>
    <w:rsid w:val="00423C83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423C83"/>
    <w:pPr>
      <w:widowControl/>
      <w:shd w:val="clear" w:color="auto" w:fill="F8F8F8"/>
      <w:wordWrap w:val="0"/>
      <w:spacing w:before="180" w:after="180"/>
      <w:jc w:val="left"/>
    </w:pPr>
    <w:rPr>
      <w:rFonts w:ascii="Consolas" w:eastAsiaTheme="minorEastAsia" w:hAnsi="Consolas" w:cstheme="minorBidi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3</Characters>
  <Application>Microsoft Macintosh Word</Application>
  <DocSecurity>0</DocSecurity>
  <Lines>6</Lines>
  <Paragraphs>1</Paragraphs>
  <ScaleCrop>false</ScaleCrop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8-03-07T06:49:00Z</dcterms:created>
  <dcterms:modified xsi:type="dcterms:W3CDTF">2018-05-29T14:20:00Z</dcterms:modified>
</cp:coreProperties>
</file>